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iterature search strategy.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numPr>
          <w:ilvl w:val="0"/>
          <w:numId w:val="1"/>
        </w:num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atabase: PubMed</w:t>
      </w:r>
    </w:p>
    <w:p>
      <w:pPr>
        <w:numPr>
          <w:numId w:val="0"/>
        </w:num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</w:p>
    <w:p>
      <w:pPr>
        <w:spacing w:after="100" w:afterAutospacing="1" w:line="240" w:lineRule="auto"/>
        <w:jc w:val="both"/>
        <w:rPr>
          <w:rFonts w:ascii="Times New Roman" w:hAnsi="Times New Roman" w:eastAsia="Arial Unicode MS" w:cs="Times New Roman"/>
          <w:sz w:val="24"/>
          <w:szCs w:val="24"/>
          <w:lang w:val="en-US" w:eastAsia="en-US" w:bidi="ar-SA"/>
        </w:rPr>
      </w:pPr>
      <w:r>
        <w:rPr>
          <w:rFonts w:ascii="Times New Roman" w:hAnsi="Times New Roman" w:eastAsia="Arial Unicode MS" w:cs="Times New Roman"/>
          <w:sz w:val="24"/>
          <w:szCs w:val="24"/>
          <w:lang w:val="en-US" w:eastAsia="en-US" w:bidi="ar-SA"/>
        </w:rPr>
        <w:t>Search Strategy:</w:t>
      </w:r>
    </w:p>
    <w:p>
      <w:pPr>
        <w:numPr>
          <w:numId w:val="0"/>
        </w:num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</w:p>
    <w:p>
      <w:pPr>
        <w:numPr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((((((stem-like T cell) OR (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exhausted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 T cell)) OR (memory T cell)) OR (Tumor infiltrating lymphocytes)) AND ("Neoplasia"[Title/Abstract] OR "Neoplasias"[Title/Abstract] OR "Neoplasm"[Title/Abstract] OR "Tumors"[Title/Abstract] OR "Tumor"[Title/Abstract] OR "Cancer"[Title/Abstract] OR "Cancers"[Title/Abstract] OR "Malignancy"[Title/Abstract] OR "Malignancies"[Title/Abstract] OR "malignant neoplasms"[Title/Abstract] OR "malignant neoplasm"[Title/Abstract] OR "neoplasm malignant"[Title/Abstract] OR "neoplasms malignant"[Title/Abstract] OR "benign neoplasms"[Title/Abstract] OR "neoplasms benign"[Title/Abstract] OR "benign neoplasm"[Title/Abstract] OR "neoplasm benign"[Title/Abstract] OR "Neoplasms"[MeSH Terms])) AND (immune checkpoint)) NOT (review[Publication Type]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1767).</w:t>
      </w:r>
    </w:p>
    <w:p>
      <w:pPr>
        <w:numPr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numPr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atabase: Embase</w:t>
      </w:r>
    </w:p>
    <w:p>
      <w:pPr>
        <w:numPr>
          <w:numId w:val="0"/>
        </w:numPr>
        <w:ind w:left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after="100" w:afterAutospacing="1"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ascii="Times New Roman" w:hAnsi="Times New Roman" w:eastAsia="Arial Unicode MS" w:cs="Times New Roman"/>
          <w:sz w:val="24"/>
          <w:szCs w:val="24"/>
          <w:lang w:val="en-US" w:eastAsia="en-US" w:bidi="ar-SA"/>
        </w:rPr>
        <w:t>Search Strategy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23 #19 AND #21 AND #2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1218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22 'immune checkpoint':ab,ti NOT 'review':i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 'stem-like t cell':ab,ti OR 'exhausted t cell':ab,ti OR 'memory t cell':ab,ti OR 'tumor infiltrating lymphocytes':ab,t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19 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1 OR #2 OR #3 OR #4 OR #5 OR #6 OR #7 OR #8 OR #9 OR #10 OR #11 OR #12 OR #13 OR #14 OR #15 OR #16 OR #17 OR #18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18 'neoplasm, benign':ab,t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17 'benign neoplasm':ab,t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16 'neoplasms, benign':ab,t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15 'benign neoplasms':ab,t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14 'neoplasms, malignant':ab,t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13 'neoplasm, malignant':ab,t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12 'malignant neoplasm':ab,t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11 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'malignant neoplasms':ab,t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10 'malignancies':ab,t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9 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'malignancy':ab,t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8 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'cancers':ab,t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7 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'cancer':ab,t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6 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'tumor':ab,t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5 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'tumors':ab,t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4 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'neoplasm':ab,t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3 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'neoplasias':ab,t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2 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'neoplasia':ab,t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1 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'malignant neoplasm'/ex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atabase: Web of science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ind w:left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after="100" w:afterAutospacing="1"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ascii="Times New Roman" w:hAnsi="Times New Roman" w:eastAsia="Arial Unicode MS" w:cs="Times New Roman"/>
          <w:sz w:val="24"/>
          <w:szCs w:val="24"/>
          <w:lang w:val="en-US" w:eastAsia="en-US" w:bidi="ar-SA"/>
        </w:rPr>
        <w:t>Search Strategy: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ind w:left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 4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3 AND #2 AND #1 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2808)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afterAutospacing="0" w:line="240" w:lineRule="auto"/>
        <w:ind w:left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 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S= immune checkpoint 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afterAutospacing="0" w:line="240" w:lineRule="auto"/>
        <w:ind w:left="960" w:leftChars="0" w:hanging="960" w:hangingChars="400"/>
        <w:jc w:val="left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2  TS= (stem-like T cell OR T cell OR memory T cell OR Tumor infiltrating lymphocytes)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afterAutospacing="0" w:line="240" w:lineRule="auto"/>
        <w:ind w:left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 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S= (Neoplasia OR Neoplasias OR Neoplasm OR Tumors OR Tumor OR Cancer 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OR Cancers OR Malignancy OR Malignancies OR Malignant Neoplasms OR Malignant Neoplasm OR Neoplasm, Malignant OR Neoplasms, Malignant OR Benign Neoplasms OR Neoplasms, Benign OR Benign Neoplasm OR Neoplasm, Benign) 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ind w:left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tem-like T cell OR exhausted T cell OR memory T cell OR 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867FA44"/>
    <w:multiLevelType w:val="singleLevel"/>
    <w:tmpl w:val="A867FA44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4126E6"/>
    <w:rsid w:val="3F412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0T11:32:00Z</dcterms:created>
  <dc:creator>妖精</dc:creator>
  <cp:lastModifiedBy>妖精</cp:lastModifiedBy>
  <dcterms:modified xsi:type="dcterms:W3CDTF">2021-04-20T12:05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1F405222AF0C4738A90E724A9E05BC7E</vt:lpwstr>
  </property>
</Properties>
</file>